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8C0FB" w14:textId="43D1D350" w:rsidR="004B2718" w:rsidRPr="004B2718" w:rsidRDefault="004B2718" w:rsidP="004B2718">
      <w:pPr>
        <w:rPr>
          <w:b/>
          <w:bCs/>
          <w:lang w:val="fi-FI"/>
        </w:rPr>
      </w:pPr>
      <w:r w:rsidRPr="004B2718">
        <w:rPr>
          <w:b/>
          <w:bCs/>
          <w:lang w:val="fi-FI"/>
        </w:rPr>
        <w:t xml:space="preserve">S2 </w:t>
      </w:r>
      <w:proofErr w:type="spellStart"/>
      <w:r w:rsidRPr="004B2718">
        <w:rPr>
          <w:b/>
          <w:bCs/>
          <w:lang w:val="fi-FI"/>
        </w:rPr>
        <w:t>Protocol</w:t>
      </w:r>
      <w:proofErr w:type="spellEnd"/>
    </w:p>
    <w:p w14:paraId="58C98493" w14:textId="1073B30D" w:rsidR="004B2718" w:rsidRPr="004B2718" w:rsidRDefault="004B2718" w:rsidP="004B2718">
      <w:pPr>
        <w:rPr>
          <w:b/>
          <w:bCs/>
          <w:i/>
          <w:iCs/>
          <w:lang w:val="en-US"/>
        </w:rPr>
      </w:pPr>
      <w:r w:rsidRPr="00F039F3">
        <w:rPr>
          <w:b/>
          <w:bCs/>
          <w:i/>
          <w:iCs/>
        </w:rPr>
        <w:t>Small angle X-ray scattering</w:t>
      </w:r>
      <w:r w:rsidRPr="004B2718">
        <w:rPr>
          <w:b/>
          <w:bCs/>
          <w:i/>
          <w:iCs/>
          <w:lang w:val="en-US"/>
        </w:rPr>
        <w:t xml:space="preserve"> data </w:t>
      </w:r>
      <w:r>
        <w:rPr>
          <w:b/>
          <w:bCs/>
          <w:i/>
          <w:iCs/>
          <w:lang w:val="en-US"/>
        </w:rPr>
        <w:t>collection</w:t>
      </w:r>
    </w:p>
    <w:p w14:paraId="45EFDDDC" w14:textId="0D217CFD" w:rsidR="004B2718" w:rsidRDefault="004B2718" w:rsidP="004B2718">
      <w:r w:rsidRPr="00FE12B6">
        <w:t>SAXS data from</w:t>
      </w:r>
      <w:r>
        <w:t xml:space="preserve"> MBP-2rNT, and</w:t>
      </w:r>
      <w:r w:rsidRPr="00FE12B6">
        <w:t xml:space="preserve"> </w:t>
      </w:r>
      <w:r>
        <w:t xml:space="preserve">FLrArc-7A </w:t>
      </w:r>
      <w:r w:rsidRPr="00FE12B6">
        <w:t>in the presence and absence of nanobodies</w:t>
      </w:r>
      <w:r>
        <w:t>,</w:t>
      </w:r>
      <w:r w:rsidRPr="00FE12B6">
        <w:t xml:space="preserve"> were collected on the SWING beamline of Soleil synchrotron, Saint Aubin, France in HPLC mode</w:t>
      </w:r>
      <w:r>
        <w:t xml:space="preserve"> </w:t>
      </w:r>
      <w:r>
        <w:fldChar w:fldCharType="begin"/>
      </w:r>
      <w:r>
        <w:instrText xml:space="preserve"> ADDIN EN.CITE &lt;EndNote&gt;&lt;Cite&gt;&lt;Author&gt;David&lt;/Author&gt;&lt;Year&gt;2009&lt;/Year&gt;&lt;RecNum&gt;94&lt;/RecNum&gt;&lt;DisplayText&gt;[1]&lt;/DisplayText&gt;&lt;record&gt;&lt;rec-number&gt;94&lt;/rec-number&gt;&lt;foreign-keys&gt;&lt;key app="EN" db-id="vwt2tprdp0rrf2etxe2xr55exvszepvvddwd" timestamp="1632782382"&gt;94&lt;/key&gt;&lt;/foreign-keys&gt;&lt;ref-type name="Journal Article"&gt;17&lt;/ref-type&gt;&lt;contributors&gt;&lt;authors&gt;&lt;author&gt;David, G.,&lt;/author&gt;&lt;author&gt;Perez, J.,&lt;/author&gt;&lt;/authors&gt;&lt;/contributors&gt;&lt;titles&gt;&lt;title&gt;Combined sampler robot and high-performance liquid chromatography: a fully automated system for biological small-angle X-ray scattering experiments at the Synchrotron SOLEIL SWING beamline&lt;/title&gt;&lt;secondary-title&gt;Journal of Applied Crystallography&lt;/secondary-title&gt;&lt;/titles&gt;&lt;pages&gt;892-900&lt;/pages&gt;&lt;volume&gt;42&lt;/volume&gt;&lt;number&gt;5&lt;/number&gt;&lt;keywords&gt;&lt;keyword&gt;monodisperse protein solutions&lt;/keyword&gt;&lt;keyword&gt;low-resolution structures&lt;/keyword&gt;&lt;keyword&gt;liquid chromatography&lt;/keyword&gt;&lt;keyword&gt;circulation cell&lt;/keyword&gt;&lt;keyword&gt;solution sample changer&lt;/keyword&gt;&lt;keyword&gt;small-angle X-ray scattering (SAXS)&lt;/keyword&gt;&lt;keyword&gt;macromolecular crystallography&lt;/keyword&gt;&lt;/keywords&gt;&lt;dates&gt;&lt;year&gt;2009&lt;/year&gt;&lt;/dates&gt;&lt;isbn&gt;0021-8898&lt;/isbn&gt;&lt;urls&gt;&lt;related-urls&gt;&lt;url&gt;https://doi.org/10.1107/S0021889809029288&lt;/url&gt;&lt;/related-urls&gt;&lt;/urls&gt;&lt;electronic-resource-num&gt;doi:10.1107/S0021889809029288&lt;/electronic-resource-num&gt;&lt;/record&gt;&lt;/Cite&gt;&lt;/EndNote&gt;</w:instrText>
      </w:r>
      <w:r>
        <w:fldChar w:fldCharType="separate"/>
      </w:r>
      <w:r>
        <w:rPr>
          <w:noProof/>
        </w:rPr>
        <w:t>[1]</w:t>
      </w:r>
      <w:r>
        <w:fldChar w:fldCharType="end"/>
      </w:r>
      <w:r w:rsidRPr="00FE12B6">
        <w:t xml:space="preserve"> using a wavelength (λ) of 1.03 Å and a sample-to-detector (EIGER 4X M) distance of 1.8 m, resulting in a momentum transfer (q) range of 0.005-0.5 Å</w:t>
      </w:r>
      <w:r w:rsidRPr="00FE12B6">
        <w:rPr>
          <w:vertAlign w:val="superscript"/>
        </w:rPr>
        <w:t>-1</w:t>
      </w:r>
      <w:r w:rsidRPr="00FE12B6">
        <w:t xml:space="preserve"> (q = 4π sin</w:t>
      </w:r>
      <w:r>
        <w:t>(</w:t>
      </w:r>
      <w:r w:rsidRPr="00FE12B6">
        <w:t>θλ</w:t>
      </w:r>
      <w:r w:rsidRPr="00FE12B6">
        <w:rPr>
          <w:vertAlign w:val="superscript"/>
        </w:rPr>
        <w:t>-1</w:t>
      </w:r>
      <w:r>
        <w:t>);</w:t>
      </w:r>
      <w:r w:rsidRPr="00FE12B6">
        <w:t xml:space="preserve"> 2θ is the scattering angle). In the SEC-SAXS setup, the samples run through a SEC column and into the capillary where </w:t>
      </w:r>
      <w:r w:rsidRPr="00766CD4">
        <w:rPr>
          <w:lang w:val="en-US"/>
        </w:rPr>
        <w:t>X</w:t>
      </w:r>
      <w:r w:rsidRPr="00FE12B6">
        <w:t>-ray</w:t>
      </w:r>
      <w:r w:rsidRPr="00766CD4">
        <w:rPr>
          <w:lang w:val="en-US"/>
        </w:rPr>
        <w:t xml:space="preserve"> </w:t>
      </w:r>
      <w:r>
        <w:rPr>
          <w:lang w:val="en-US"/>
        </w:rPr>
        <w:t>scattering is measured</w:t>
      </w:r>
      <w:r w:rsidRPr="00FE12B6">
        <w:t xml:space="preserve">. This method allows the collection of hundreds of scattering curves from the SEC peak that corresponds to the </w:t>
      </w:r>
      <w:r>
        <w:t>pure FLrArc-7A+Nb complexes</w:t>
      </w:r>
      <w:r w:rsidRPr="00FE12B6">
        <w:t xml:space="preserve"> and thus allows the removal of aggregates</w:t>
      </w:r>
      <w:r>
        <w:t xml:space="preserve"> and unbound Nb</w:t>
      </w:r>
      <w:r w:rsidRPr="00FE12B6">
        <w:t xml:space="preserve">. </w:t>
      </w:r>
      <w:r>
        <w:t xml:space="preserve">Nbs were mixed with FLrArc-7A in 1.4-fold molar excess, for a final complex concentration of 7 mg/mL prior to injection, and </w:t>
      </w:r>
      <w:r w:rsidRPr="00FE12B6">
        <w:t xml:space="preserve">50 µl of </w:t>
      </w:r>
      <w:r>
        <w:t xml:space="preserve">sample </w:t>
      </w:r>
      <w:r w:rsidRPr="00FE12B6">
        <w:t>were injected onto a Bio SEC-3 300 column (Agilent Technologies) pre-equilibrated with the running buffer (</w:t>
      </w:r>
      <w:r>
        <w:t>20 mM HEPES, 150 mM NaCl, 0.5 mM TCEP, pH 7.5</w:t>
      </w:r>
      <w:r w:rsidRPr="00FE12B6">
        <w:t xml:space="preserve">). The flow rate was 0.3 ml/min and data were collected with an exposure time of 990 ms and a dead time of 10 ms. </w:t>
      </w:r>
      <w:r>
        <w:t xml:space="preserve">Scattering of MBP-2rNT was measured in the same manner at a concentration of 8.3 mg/mL. </w:t>
      </w:r>
      <w:r w:rsidRPr="00FE12B6">
        <w:t>Buffer data were collected at the beginning of the chromatogram and sample data were acquired in the peak area. Data reduction, R</w:t>
      </w:r>
      <w:r w:rsidRPr="00FE12B6">
        <w:rPr>
          <w:vertAlign w:val="subscript"/>
        </w:rPr>
        <w:t>g</w:t>
      </w:r>
      <w:r w:rsidRPr="00FE12B6">
        <w:t xml:space="preserve"> evaluation over elution profiles, data averaging and merging were performed using the beamline software Foxtrot (version 3.5.2).</w:t>
      </w:r>
    </w:p>
    <w:p w14:paraId="1E1F0E53" w14:textId="0A3033AD" w:rsidR="004B2718" w:rsidRPr="009E1469" w:rsidRDefault="004B2718" w:rsidP="004B2718">
      <w:pPr>
        <w:rPr>
          <w:color w:val="000000" w:themeColor="text1"/>
        </w:rPr>
      </w:pPr>
      <w:r w:rsidRPr="009E1469">
        <w:rPr>
          <w:color w:val="000000" w:themeColor="text1"/>
        </w:rPr>
        <w:t xml:space="preserve">SAXS data from </w:t>
      </w:r>
      <w:r>
        <w:rPr>
          <w:color w:val="000000" w:themeColor="text1"/>
        </w:rPr>
        <w:t xml:space="preserve">hArc-CTD in the absence and presence of Nbs </w:t>
      </w:r>
      <w:r w:rsidRPr="009E1469">
        <w:rPr>
          <w:color w:val="000000" w:themeColor="text1"/>
        </w:rPr>
        <w:t>were collected on the BM29 beamline of European Synchrotron Radiation Facility, Grenoble, France in HPLC mode</w:t>
      </w:r>
      <w:r>
        <w:rPr>
          <w:color w:val="000000" w:themeColor="text1"/>
        </w:rPr>
        <w:t xml:space="preserve"> </w:t>
      </w:r>
      <w:r>
        <w:rPr>
          <w:color w:val="000000" w:themeColor="text1"/>
        </w:rPr>
        <w:fldChar w:fldCharType="begin"/>
      </w:r>
      <w:r>
        <w:rPr>
          <w:color w:val="000000" w:themeColor="text1"/>
        </w:rPr>
        <w:instrText xml:space="preserve"> ADDIN EN.CITE &lt;EndNote&gt;&lt;Cite&gt;&lt;Author&gt;Pernot&lt;/Author&gt;&lt;Year&gt;2013&lt;/Year&gt;&lt;RecNum&gt;95&lt;/RecNum&gt;&lt;DisplayText&gt;[2]&lt;/DisplayText&gt;&lt;record&gt;&lt;rec-number&gt;95&lt;/rec-number&gt;&lt;foreign-keys&gt;&lt;key app="EN" db-id="vwt2tprdp0rrf2etxe2xr55exvszepvvddwd" timestamp="1632782478"&gt;95&lt;/key&gt;&lt;/foreign-keys&gt;&lt;ref-type name="Journal Article"&gt;17&lt;/ref-type&gt;&lt;contributors&gt;&lt;authors&gt;&lt;author&gt;Pernot, Petra,&lt;/author&gt;&lt;author&gt;Round, Adam,&lt;/author&gt;&lt;author&gt;Barrett, Ray,&lt;/author&gt;&lt;author&gt;De Maria Antolinos, Alejandro,&lt;/author&gt;&lt;author&gt;Gobbo, Alexandre,&lt;/author&gt;&lt;author&gt;Gordon, Elspeth,&lt;/author&gt;&lt;author&gt;Huet, Julien,&lt;/author&gt;&lt;author&gt;Kieffer, Jerome,&lt;/author&gt;&lt;author&gt;Lentini, Mario,&lt;/author&gt;&lt;author&gt;Mattenet, Muriel,&lt;/author&gt;&lt;author&gt;Morawe, Christian,&lt;/author&gt;&lt;author&gt;Mueller-Dieckmann, Christoph,&lt;/author&gt;&lt;author&gt;Ohlsson, Staffan,&lt;/author&gt;&lt;author&gt;Schmid, Werner,&lt;/author&gt;&lt;author&gt;Surr, John,&lt;/author&gt;&lt;author&gt;Theveneau, Pascal,&lt;/author&gt;&lt;author&gt;Zerrad, Louiza,&lt;/author&gt;&lt;author&gt;McSweeney, Sean,&lt;/author&gt;&lt;/authors&gt;&lt;/contributors&gt;&lt;titles&gt;&lt;title&gt;Upgraded ESRF BM29 beamline for SAXS on macromolecules in solution&lt;/title&gt;&lt;secondary-title&gt;Journal of Synchrotron Radiation&lt;/secondary-title&gt;&lt;/titles&gt;&lt;pages&gt;660-664&lt;/pages&gt;&lt;volume&gt;20&lt;/volume&gt;&lt;number&gt;4&lt;/number&gt;&lt;keywords&gt;&lt;keyword&gt;small-angle X-ray scattering&lt;/keyword&gt;&lt;keyword&gt;proteins in solution&lt;/keyword&gt;&lt;keyword&gt;automation and high throughput&lt;/keyword&gt;&lt;keyword&gt;online HPLC&lt;/keyword&gt;&lt;keyword&gt;structural biology&lt;/keyword&gt;&lt;/keywords&gt;&lt;dates&gt;&lt;year&gt;2013&lt;/year&gt;&lt;/dates&gt;&lt;isbn&gt;0909-0495&lt;/isbn&gt;&lt;urls&gt;&lt;related-urls&gt;&lt;url&gt;https://doi.org/10.1107/S0909049513010431&lt;/url&gt;&lt;/related-urls&gt;&lt;/urls&gt;&lt;electronic-resource-num&gt;doi:10.1107/S0909049513010431&lt;/electronic-resource-num&gt;&lt;/record&gt;&lt;/Cite&gt;&lt;/EndNote&gt;</w:instrText>
      </w:r>
      <w:r>
        <w:rPr>
          <w:color w:val="000000" w:themeColor="text1"/>
        </w:rPr>
        <w:fldChar w:fldCharType="separate"/>
      </w:r>
      <w:r>
        <w:rPr>
          <w:noProof/>
          <w:color w:val="000000" w:themeColor="text1"/>
        </w:rPr>
        <w:t>[2]</w:t>
      </w:r>
      <w:r>
        <w:rPr>
          <w:color w:val="000000" w:themeColor="text1"/>
        </w:rPr>
        <w:fldChar w:fldCharType="end"/>
      </w:r>
      <w:r w:rsidRPr="009E1469">
        <w:rPr>
          <w:color w:val="000000" w:themeColor="text1"/>
        </w:rPr>
        <w:t>. The data were recorded at a wavelength (λ) of 0.992 Å and a sample-to-detector (PILATUS 1M) distance of 2.867 m, covering a momentum transfer (q) range of 0.004-0.5 Å</w:t>
      </w:r>
      <w:r w:rsidRPr="009E1469">
        <w:rPr>
          <w:color w:val="000000" w:themeColor="text1"/>
          <w:vertAlign w:val="superscript"/>
        </w:rPr>
        <w:t>-1</w:t>
      </w:r>
      <w:r w:rsidRPr="009E1469">
        <w:rPr>
          <w:color w:val="000000" w:themeColor="text1"/>
        </w:rPr>
        <w:t xml:space="preserve"> (q = 4π sin θλ</w:t>
      </w:r>
      <w:r w:rsidRPr="009E1469">
        <w:rPr>
          <w:color w:val="000000" w:themeColor="text1"/>
          <w:vertAlign w:val="superscript"/>
        </w:rPr>
        <w:t>-1</w:t>
      </w:r>
      <w:r w:rsidRPr="009E1469">
        <w:rPr>
          <w:color w:val="000000" w:themeColor="text1"/>
        </w:rPr>
        <w:t>; 2θ is the scattering angle)</w:t>
      </w:r>
      <w:r>
        <w:rPr>
          <w:color w:val="000000" w:themeColor="text1"/>
        </w:rPr>
        <w:t xml:space="preserve"> </w:t>
      </w:r>
      <w:r>
        <w:rPr>
          <w:color w:val="000000" w:themeColor="text1"/>
        </w:rPr>
        <w:fldChar w:fldCharType="begin"/>
      </w:r>
      <w:r>
        <w:rPr>
          <w:color w:val="000000" w:themeColor="text1"/>
        </w:rPr>
        <w:instrText xml:space="preserve"> ADDIN EN.CITE &lt;EndNote&gt;&lt;Cite&gt;&lt;Author&gt;Pernot&lt;/Author&gt;&lt;Year&gt;2013&lt;/Year&gt;&lt;RecNum&gt;95&lt;/RecNum&gt;&lt;DisplayText&gt;[2]&lt;/DisplayText&gt;&lt;record&gt;&lt;rec-number&gt;95&lt;/rec-number&gt;&lt;foreign-keys&gt;&lt;key app="EN" db-id="vwt2tprdp0rrf2etxe2xr55exvszepvvddwd" timestamp="1632782478"&gt;95&lt;/key&gt;&lt;/foreign-keys&gt;&lt;ref-type name="Journal Article"&gt;17&lt;/ref-type&gt;&lt;contributors&gt;&lt;authors&gt;&lt;author&gt;Pernot, Petra,&lt;/author&gt;&lt;author&gt;Round, Adam,&lt;/author&gt;&lt;author&gt;Barrett, Ray,&lt;/author&gt;&lt;author&gt;De Maria Antolinos, Alejandro,&lt;/author&gt;&lt;author&gt;Gobbo, Alexandre,&lt;/author&gt;&lt;author&gt;Gordon, Elspeth,&lt;/author&gt;&lt;author&gt;Huet, Julien,&lt;/author&gt;&lt;author&gt;Kieffer, Jerome,&lt;/author&gt;&lt;author&gt;Lentini, Mario,&lt;/author&gt;&lt;author&gt;Mattenet, Muriel,&lt;/author&gt;&lt;author&gt;Morawe, Christian,&lt;/author&gt;&lt;author&gt;Mueller-Dieckmann, Christoph,&lt;/author&gt;&lt;author&gt;Ohlsson, Staffan,&lt;/author&gt;&lt;author&gt;Schmid, Werner,&lt;/author&gt;&lt;author&gt;Surr, John,&lt;/author&gt;&lt;author&gt;Theveneau, Pascal,&lt;/author&gt;&lt;author&gt;Zerrad, Louiza,&lt;/author&gt;&lt;author&gt;McSweeney, Sean,&lt;/author&gt;&lt;/authors&gt;&lt;/contributors&gt;&lt;titles&gt;&lt;title&gt;Upgraded ESRF BM29 beamline for SAXS on macromolecules in solution&lt;/title&gt;&lt;secondary-title&gt;Journal of Synchrotron Radiation&lt;/secondary-title&gt;&lt;/titles&gt;&lt;pages&gt;660-664&lt;/pages&gt;&lt;volume&gt;20&lt;/volume&gt;&lt;number&gt;4&lt;/number&gt;&lt;keywords&gt;&lt;keyword&gt;small-angle X-ray scattering&lt;/keyword&gt;&lt;keyword&gt;proteins in solution&lt;/keyword&gt;&lt;keyword&gt;automation and high throughput&lt;/keyword&gt;&lt;keyword&gt;online HPLC&lt;/keyword&gt;&lt;keyword&gt;structural biology&lt;/keyword&gt;&lt;/keywords&gt;&lt;dates&gt;&lt;year&gt;2013&lt;/year&gt;&lt;/dates&gt;&lt;isbn&gt;0909-0495&lt;/isbn&gt;&lt;urls&gt;&lt;related-urls&gt;&lt;url&gt;https://doi.org/10.1107/S0909049513010431&lt;/url&gt;&lt;/related-urls&gt;&lt;/urls&gt;&lt;electronic-resource-num&gt;doi:10.1107/S0909049513010431&lt;/electronic-resource-num&gt;&lt;/record&gt;&lt;/Cite&gt;&lt;/EndNote&gt;</w:instrText>
      </w:r>
      <w:r>
        <w:rPr>
          <w:color w:val="000000" w:themeColor="text1"/>
        </w:rPr>
        <w:fldChar w:fldCharType="separate"/>
      </w:r>
      <w:r>
        <w:rPr>
          <w:noProof/>
          <w:color w:val="000000" w:themeColor="text1"/>
        </w:rPr>
        <w:t>[2]</w:t>
      </w:r>
      <w:r>
        <w:rPr>
          <w:color w:val="000000" w:themeColor="text1"/>
        </w:rPr>
        <w:fldChar w:fldCharType="end"/>
      </w:r>
      <w:r w:rsidRPr="009E1469">
        <w:rPr>
          <w:color w:val="000000" w:themeColor="text1"/>
        </w:rPr>
        <w:t xml:space="preserve">. </w:t>
      </w:r>
      <w:r>
        <w:rPr>
          <w:color w:val="000000" w:themeColor="text1"/>
        </w:rPr>
        <w:t xml:space="preserve">Nbs were mixed with hArc-CTD in 1.3-fold molar excess for a final complex concentration of 10 mg/mL and </w:t>
      </w:r>
      <w:r w:rsidRPr="009E1469">
        <w:rPr>
          <w:color w:val="000000" w:themeColor="text1"/>
        </w:rPr>
        <w:t>50 µl of</w:t>
      </w:r>
      <w:r>
        <w:rPr>
          <w:color w:val="000000" w:themeColor="text1"/>
        </w:rPr>
        <w:t xml:space="preserve"> the mixture</w:t>
      </w:r>
      <w:r w:rsidRPr="009E1469">
        <w:rPr>
          <w:color w:val="000000" w:themeColor="text1"/>
        </w:rPr>
        <w:t xml:space="preserve"> injected onto an AdvanceBio SEC 130 column (Agilent Technologies) pre-equilibrated with the running buffer </w:t>
      </w:r>
      <w:r w:rsidRPr="00FE12B6">
        <w:t>(</w:t>
      </w:r>
      <w:r>
        <w:t>20 mM HEPES, 150 mM NaCl, 0.5 mM TCEP, pH 7.5)</w:t>
      </w:r>
      <w:r w:rsidRPr="009E1469">
        <w:rPr>
          <w:color w:val="000000" w:themeColor="text1"/>
        </w:rPr>
        <w:t>. Buffer data were collected at the beginning of the chromatogram and sample data were acquired in the peak area. Normalization and radial averaging were performed using the automated pipeline at the beamline</w:t>
      </w:r>
      <w:r>
        <w:rPr>
          <w:color w:val="000000" w:themeColor="text1"/>
        </w:rPr>
        <w:t xml:space="preserve"> </w:t>
      </w:r>
      <w:r>
        <w:rPr>
          <w:color w:val="000000" w:themeColor="text1"/>
        </w:rPr>
        <w:fldChar w:fldCharType="begin"/>
      </w:r>
      <w:r>
        <w:rPr>
          <w:color w:val="000000" w:themeColor="text1"/>
        </w:rPr>
        <w:instrText xml:space="preserve"> ADDIN EN.CITE &lt;EndNote&gt;&lt;Cite&gt;&lt;Author&gt;Brennich&lt;/Author&gt;&lt;Year&gt;2016&lt;/Year&gt;&lt;RecNum&gt;96&lt;/RecNum&gt;&lt;DisplayText&gt;[3]&lt;/DisplayText&gt;&lt;record&gt;&lt;rec-number&gt;96&lt;/rec-number&gt;&lt;foreign-keys&gt;&lt;key app="EN" db-id="vwt2tprdp0rrf2etxe2xr55exvszepvvddwd" timestamp="1632782535"&gt;96&lt;/key&gt;&lt;/foreign-keys&gt;&lt;ref-type name="Journal Article"&gt;17&lt;/ref-type&gt;&lt;contributors&gt;&lt;authors&gt;&lt;author&gt;Brennich, Martha Elisabeth,&lt;/author&gt;&lt;author&gt;Kieffer, Jerome,&lt;/author&gt;&lt;author&gt;Bonamis, Guillaume,&lt;/author&gt;&lt;author&gt;De Maria Antolinos, Alejandro,&lt;/author&gt;&lt;author&gt;Hutin, Stephanie,&lt;/author&gt;&lt;author&gt;Pernot, Petra,&lt;/author&gt;&lt;author&gt;Round, Adam,&lt;/author&gt;&lt;/authors&gt;&lt;/contributors&gt;&lt;titles&gt;&lt;title&gt;Online data analysis at the ESRF bioSAXS beamline, BM29&lt;/title&gt;&lt;secondary-title&gt;Journal of Applied Crystallography&lt;/secondary-title&gt;&lt;/titles&gt;&lt;pages&gt;203-212&lt;/pages&gt;&lt;volume&gt;49&lt;/volume&gt;&lt;number&gt;1&lt;/number&gt;&lt;keywords&gt;&lt;keyword&gt;online data analysis&lt;/keyword&gt;&lt;keyword&gt;solution scattering&lt;/keyword&gt;&lt;keyword&gt;proteins&lt;/keyword&gt;&lt;/keywords&gt;&lt;dates&gt;&lt;year&gt;2016&lt;/year&gt;&lt;/dates&gt;&lt;isbn&gt;1600-5767&lt;/isbn&gt;&lt;urls&gt;&lt;related-urls&gt;&lt;url&gt;https://doi.org/10.1107/S1600576715024462&lt;/url&gt;&lt;/related-urls&gt;&lt;/urls&gt;&lt;electronic-resource-num&gt;doi:10.1107/S1600576715024462&lt;/electronic-resource-num&gt;&lt;/record&gt;&lt;/Cite&gt;&lt;/EndNote&gt;</w:instrText>
      </w:r>
      <w:r>
        <w:rPr>
          <w:color w:val="000000" w:themeColor="text1"/>
        </w:rPr>
        <w:fldChar w:fldCharType="separate"/>
      </w:r>
      <w:r>
        <w:rPr>
          <w:noProof/>
          <w:color w:val="000000" w:themeColor="text1"/>
        </w:rPr>
        <w:t>[3]</w:t>
      </w:r>
      <w:r>
        <w:rPr>
          <w:color w:val="000000" w:themeColor="text1"/>
        </w:rPr>
        <w:fldChar w:fldCharType="end"/>
      </w:r>
      <w:r w:rsidRPr="009E1469">
        <w:rPr>
          <w:color w:val="000000" w:themeColor="text1"/>
        </w:rPr>
        <w:t>.</w:t>
      </w:r>
    </w:p>
    <w:p w14:paraId="287551FB" w14:textId="49F9ACC3" w:rsidR="004B2718" w:rsidRDefault="004B2718" w:rsidP="004B2718">
      <w:r w:rsidRPr="003E1752">
        <w:t xml:space="preserve">Frame selection and buffer subtraction were carried out in CHROMIXS </w:t>
      </w:r>
      <w:r>
        <w:fldChar w:fldCharType="begin"/>
      </w:r>
      <w:r>
        <w:instrText xml:space="preserve"> ADDIN EN.CITE &lt;EndNote&gt;&lt;Cite&gt;&lt;Author&gt;Panjkovich&lt;/Author&gt;&lt;Year&gt;2018&lt;/Year&gt;&lt;RecNum&gt;86&lt;/RecNum&gt;&lt;DisplayText&gt;[4]&lt;/DisplayText&gt;&lt;record&gt;&lt;rec-number&gt;86&lt;/rec-number&gt;&lt;foreign-keys&gt;&lt;key app="EN" db-id="vwt2tprdp0rrf2etxe2xr55exvszepvvddwd" timestamp="1632781790"&gt;86&lt;/key&gt;&lt;/foreign-keys&gt;&lt;ref-type name="Journal Article"&gt;17&lt;/ref-type&gt;&lt;contributors&gt;&lt;authors&gt;&lt;author&gt;Panjkovich, Alejandro&lt;/author&gt;&lt;author&gt;Svergun, Dmitri I.&lt;/author&gt;&lt;/authors&gt;&lt;/contributors&gt;&lt;titles&gt;&lt;title&gt;CHROMIXS: Automatic and interactive analysis of chromatography-coupled small-angle X-ray scattering data&lt;/title&gt;&lt;secondary-title&gt;Bioinformatics&lt;/secondary-title&gt;&lt;/titles&gt;&lt;periodical&gt;&lt;full-title&gt;Bioinformatics&lt;/full-title&gt;&lt;/periodical&gt;&lt;pages&gt;1944-1946&lt;/pages&gt;&lt;volume&gt;34&lt;/volume&gt;&lt;dates&gt;&lt;year&gt;2018&lt;/year&gt;&lt;/dates&gt;&lt;accession-num&gt;29300836&lt;/accession-num&gt;&lt;urls&gt;&lt;/urls&gt;&lt;electronic-resource-num&gt;10.1093/bioinformatics/btx846&lt;/electronic-resource-num&gt;&lt;/record&gt;&lt;/Cite&gt;&lt;/EndNote&gt;</w:instrText>
      </w:r>
      <w:r>
        <w:fldChar w:fldCharType="separate"/>
      </w:r>
      <w:r>
        <w:rPr>
          <w:noProof/>
        </w:rPr>
        <w:t>[4]</w:t>
      </w:r>
      <w:r>
        <w:fldChar w:fldCharType="end"/>
      </w:r>
      <w:r w:rsidRPr="003E1752">
        <w:t>, primary analysis in PRIMUS</w:t>
      </w:r>
      <w:r>
        <w:t xml:space="preserve"> </w:t>
      </w:r>
      <w:r>
        <w:fldChar w:fldCharType="begin"/>
      </w:r>
      <w:r>
        <w:instrText xml:space="preserve"> ADDIN EN.CITE &lt;EndNote&gt;&lt;Cite&gt;&lt;Author&gt;Konarev&lt;/Author&gt;&lt;Year&gt;2003&lt;/Year&gt;&lt;RecNum&gt;87&lt;/RecNum&gt;&lt;DisplayText&gt;[5]&lt;/DisplayText&gt;&lt;record&gt;&lt;rec-number&gt;87&lt;/rec-number&gt;&lt;foreign-keys&gt;&lt;key app="EN" db-id="vwt2tprdp0rrf2etxe2xr55exvszepvvddwd" timestamp="1632781819"&gt;87&lt;/key&gt;&lt;/foreign-keys&gt;&lt;ref-type name="Journal Article"&gt;17&lt;/ref-type&gt;&lt;contributors&gt;&lt;authors&gt;&lt;author&gt;Konarev, Petr V.&lt;/author&gt;&lt;author&gt;Volkov, Vladimir V.&lt;/author&gt;&lt;author&gt;Sokolova, Anna V.&lt;/author&gt;&lt;author&gt;Koch, Michel H.J.&lt;/author&gt;&lt;author&gt;Svergun, Dmitri I.&lt;/author&gt;&lt;/authors&gt;&lt;/contributors&gt;&lt;titles&gt;&lt;title&gt;PRIMUS: A Windows PC-based system for small-angle scattering data analysis&lt;/title&gt;&lt;secondary-title&gt;J Appl Crystallogr&lt;/secondary-title&gt;&lt;/titles&gt;&lt;pages&gt;1277-1282&lt;/pages&gt;&lt;volume&gt;36&lt;/volume&gt;&lt;keywords&gt;&lt;keyword&gt;COMPONENT SYSTEMS&lt;/keyword&gt;&lt;keyword&gt;COMPUTER MODELLING&lt;/keyword&gt;&lt;keyword&gt;DATA PROCESSING&lt;/keyword&gt;&lt;keyword&gt;GRAPHICAL USER INTERFACE&lt;/keyword&gt;&lt;keyword&gt;MULTI&lt;/keyword&gt;&lt;/keywords&gt;&lt;dates&gt;&lt;year&gt;2003&lt;/year&gt;&lt;/dates&gt;&lt;publisher&gt;International Union of Crystallography&lt;/publisher&gt;&lt;urls&gt;&lt;/urls&gt;&lt;electronic-resource-num&gt;10.1107/S0021889803012779&lt;/electronic-resource-num&gt;&lt;/record&gt;&lt;/Cite&gt;&lt;/EndNote&gt;</w:instrText>
      </w:r>
      <w:r>
        <w:fldChar w:fldCharType="separate"/>
      </w:r>
      <w:r>
        <w:rPr>
          <w:noProof/>
        </w:rPr>
        <w:t>[5]</w:t>
      </w:r>
      <w:r>
        <w:fldChar w:fldCharType="end"/>
      </w:r>
      <w:r w:rsidRPr="003E1752">
        <w:t xml:space="preserve"> and distance distribution function (P(r)) analysis in GNOM</w:t>
      </w:r>
      <w:r>
        <w:t xml:space="preserve"> </w:t>
      </w:r>
      <w:r>
        <w:fldChar w:fldCharType="begin"/>
      </w:r>
      <w:r>
        <w:instrText xml:space="preserve"> ADDIN EN.CITE &lt;EndNote&gt;&lt;Cite&gt;&lt;Author&gt;Svergun&lt;/Author&gt;&lt;Year&gt;1992&lt;/Year&gt;&lt;RecNum&gt;88&lt;/RecNum&gt;&lt;DisplayText&gt;[6]&lt;/DisplayText&gt;&lt;record&gt;&lt;rec-number&gt;88&lt;/rec-number&gt;&lt;foreign-keys&gt;&lt;key app="EN" db-id="vwt2tprdp0rrf2etxe2xr55exvszepvvddwd" timestamp="1632781848"&gt;88&lt;/key&gt;&lt;/foreign-keys&gt;&lt;ref-type name="Journal Article"&gt;17&lt;/ref-type&gt;&lt;contributors&gt;&lt;authors&gt;&lt;author&gt;Svergun, D. I.&lt;/author&gt;&lt;/authors&gt;&lt;/contributors&gt;&lt;titles&gt;&lt;title&gt;Determination of the regularization parameter in indirect-transform methods using perceptual criteria&lt;/title&gt;&lt;secondary-title&gt;J Appl Crystallogr&lt;/secondary-title&gt;&lt;/titles&gt;&lt;pages&gt;495-503&lt;/pages&gt;&lt;volume&gt;25&lt;/volume&gt;&lt;dates&gt;&lt;year&gt;1992&lt;/year&gt;&lt;/dates&gt;&lt;publisher&gt;International Union of Crystallography&lt;/publisher&gt;&lt;urls&gt;&lt;/urls&gt;&lt;electronic-resource-num&gt;10.1107/S0021889892001663&lt;/electronic-resource-num&gt;&lt;/record&gt;&lt;/Cite&gt;&lt;/EndNote&gt;</w:instrText>
      </w:r>
      <w:r>
        <w:fldChar w:fldCharType="separate"/>
      </w:r>
      <w:r>
        <w:rPr>
          <w:noProof/>
        </w:rPr>
        <w:t>[6]</w:t>
      </w:r>
      <w:r>
        <w:fldChar w:fldCharType="end"/>
      </w:r>
      <w:r w:rsidRPr="003E1752">
        <w:t xml:space="preserve">. </w:t>
      </w:r>
      <w:r w:rsidRPr="00766CD4">
        <w:rPr>
          <w:i/>
          <w:iCs/>
        </w:rPr>
        <w:t>Ab initio</w:t>
      </w:r>
      <w:r w:rsidRPr="003E1752">
        <w:t xml:space="preserve"> models were created using DAMMIN </w:t>
      </w:r>
      <w:r>
        <w:fldChar w:fldCharType="begin"/>
      </w:r>
      <w:r>
        <w:instrText xml:space="preserve"> ADDIN EN.CITE &lt;EndNote&gt;&lt;Cite&gt;&lt;Author&gt;Svergun&lt;/Author&gt;&lt;Year&gt;1999&lt;/Year&gt;&lt;RecNum&gt;89&lt;/RecNum&gt;&lt;DisplayText&gt;[7]&lt;/DisplayText&gt;&lt;record&gt;&lt;rec-number&gt;89&lt;/rec-number&gt;&lt;foreign-keys&gt;&lt;key app="EN" db-id="vwt2tprdp0rrf2etxe2xr55exvszepvvddwd" timestamp="1632781897"&gt;89&lt;/key&gt;&lt;/foreign-keys&gt;&lt;ref-type name="Journal Article"&gt;17&lt;/ref-type&gt;&lt;contributors&gt;&lt;authors&gt;&lt;author&gt;Svergun, D. I.&lt;/author&gt;&lt;/authors&gt;&lt;/contributors&gt;&lt;titles&gt;&lt;title&gt;Restoring low resolution structure of biological macromolecules from solution scattering using simulated annealing&lt;/title&gt;&lt;secondary-title&gt;Biophys J&lt;/secondary-title&gt;&lt;/titles&gt;&lt;pages&gt;2879-2886&lt;/pages&gt;&lt;volume&gt;76&lt;/volume&gt;&lt;dates&gt;&lt;year&gt;1999&lt;/year&gt;&lt;/dates&gt;&lt;publisher&gt;Biophysical Society&lt;/publisher&gt;&lt;accession-num&gt;10354416&lt;/accession-num&gt;&lt;urls&gt;&lt;/urls&gt;&lt;electronic-resource-num&gt;10.1016/S0006-3495(99)77443-6&lt;/electronic-resource-num&gt;&lt;/record&gt;&lt;/Cite&gt;&lt;/EndNote&gt;</w:instrText>
      </w:r>
      <w:r>
        <w:fldChar w:fldCharType="separate"/>
      </w:r>
      <w:r>
        <w:rPr>
          <w:noProof/>
        </w:rPr>
        <w:t>[7]</w:t>
      </w:r>
      <w:r>
        <w:fldChar w:fldCharType="end"/>
      </w:r>
      <w:r w:rsidRPr="003E1752">
        <w:t xml:space="preserve"> and GASBOR </w:t>
      </w:r>
      <w:r>
        <w:fldChar w:fldCharType="begin"/>
      </w:r>
      <w:r>
        <w:instrText xml:space="preserve"> ADDIN EN.CITE &lt;EndNote&gt;&lt;Cite&gt;&lt;Author&gt;Svergun&lt;/Author&gt;&lt;Year&gt;2001&lt;/Year&gt;&lt;RecNum&gt;90&lt;/RecNum&gt;&lt;DisplayText&gt;[8]&lt;/DisplayText&gt;&lt;record&gt;&lt;rec-number&gt;90&lt;/rec-number&gt;&lt;foreign-keys&gt;&lt;key app="EN" db-id="vwt2tprdp0rrf2etxe2xr55exvszepvvddwd" timestamp="1632781919"&gt;90&lt;/key&gt;&lt;/foreign-keys&gt;&lt;ref-type name="Journal Article"&gt;17&lt;/ref-type&gt;&lt;contributors&gt;&lt;authors&gt;&lt;author&gt;Svergun, Dmitri I.&lt;/author&gt;&lt;author&gt;Petoukhov, Maxim V.&lt;/author&gt;&lt;author&gt;Koch, Michel H.J.&lt;/author&gt;&lt;/authors&gt;&lt;/contributors&gt;&lt;titles&gt;&lt;title&gt;Determination of domain structure of proteins from x-ray solution scattering&lt;/title&gt;&lt;secondary-title&gt;Biophys J&lt;/secondary-title&gt;&lt;/titles&gt;&lt;pages&gt;2946-2953&lt;/pages&gt;&lt;volume&gt;80&lt;/volume&gt;&lt;dates&gt;&lt;year&gt;2001&lt;/year&gt;&lt;/dates&gt;&lt;publisher&gt;Biophysical Society&lt;/publisher&gt;&lt;accession-num&gt;11371467&lt;/accession-num&gt;&lt;urls&gt;&lt;/urls&gt;&lt;electronic-resource-num&gt;10.1016/S0006-3495(01)76260-1&lt;/electronic-resource-num&gt;&lt;/record&gt;&lt;/Cite&gt;&lt;/EndNote&gt;</w:instrText>
      </w:r>
      <w:r>
        <w:fldChar w:fldCharType="separate"/>
      </w:r>
      <w:r>
        <w:rPr>
          <w:noProof/>
        </w:rPr>
        <w:t>[8]</w:t>
      </w:r>
      <w:r>
        <w:fldChar w:fldCharType="end"/>
      </w:r>
      <w:r w:rsidRPr="003E1752">
        <w:t>. Oligomer models were built from individual subunit models based on SAXS data in CORAL</w:t>
      </w:r>
      <w:r>
        <w:t xml:space="preserve"> </w:t>
      </w:r>
      <w:r>
        <w:fldChar w:fldCharType="begin"/>
      </w:r>
      <w:r>
        <w:instrText xml:space="preserve"> ADDIN EN.CITE &lt;EndNote&gt;&lt;Cite&gt;&lt;Author&gt;Petoukhov&lt;/Author&gt;&lt;Year&gt;2012&lt;/Year&gt;&lt;RecNum&gt;91&lt;/RecNum&gt;&lt;DisplayText&gt;[9]&lt;/DisplayText&gt;&lt;record&gt;&lt;rec-number&gt;91&lt;/rec-number&gt;&lt;foreign-keys&gt;&lt;key app="EN" db-id="vwt2tprdp0rrf2etxe2xr55exvszepvvddwd" timestamp="1632781953"&gt;91&lt;/key&gt;&lt;/foreign-keys&gt;&lt;ref-type name="Journal Article"&gt;17&lt;/ref-type&gt;&lt;contributors&gt;&lt;authors&gt;&lt;author&gt;Petoukhov, Maxim V.&lt;/author&gt;&lt;author&gt;Franke, Daniel&lt;/author&gt;&lt;author&gt;Shkumatov, Alexander V.&lt;/author&gt;&lt;author&gt;Tria, Giancarlo&lt;/author&gt;&lt;author&gt;Kikhney, Alexey G.&lt;/author&gt;&lt;author&gt;Gajda, Michal&lt;/author&gt;&lt;author&gt;Gorba, Christian&lt;/author&gt;&lt;author&gt;Mertens, Haydyn D.T.&lt;/author&gt;&lt;author&gt;Konarev, Petr V.&lt;/author&gt;&lt;author&gt;Svergun, Dmitri I.&lt;/author&gt;&lt;/authors&gt;&lt;/contributors&gt;&lt;titles&gt;&lt;title&gt;New developments in the ATSAS program package for small-angle scattering data analysis&lt;/title&gt;&lt;secondary-title&gt;J Appl Crystallogr&lt;/secondary-title&gt;&lt;/titles&gt;&lt;pages&gt;342-350&lt;/pages&gt;&lt;volume&gt;45&lt;/volume&gt;&lt;keywords&gt;&lt;keyword&gt;ATSAS&lt;/keyword&gt;&lt;keyword&gt;biological macromolecules&lt;/keyword&gt;&lt;keyword&gt;computer programs&lt;/keyword&gt;&lt;keyword&gt;data analysis&lt;/keyword&gt;&lt;keyword&gt;isotropic scattering&lt;/keyword&gt;&lt;keyword&gt;small-angle scattering&lt;/keyword&gt;&lt;keyword&gt;structural modelling&lt;/keyword&gt;&lt;/keywords&gt;&lt;dates&gt;&lt;year&gt;2012&lt;/year&gt;&lt;/dates&gt;&lt;publisher&gt;International Union of Crystallography&lt;/publisher&gt;&lt;accession-num&gt;25484842&lt;/accession-num&gt;&lt;urls&gt;&lt;/urls&gt;&lt;electronic-resource-num&gt;10.1107/S0021889812007662&lt;/electronic-resource-num&gt;&lt;/record&gt;&lt;/Cite&gt;&lt;/EndNote&gt;</w:instrText>
      </w:r>
      <w:r>
        <w:fldChar w:fldCharType="separate"/>
      </w:r>
      <w:r>
        <w:rPr>
          <w:noProof/>
        </w:rPr>
        <w:t>[9]</w:t>
      </w:r>
      <w:r>
        <w:fldChar w:fldCharType="end"/>
      </w:r>
      <w:r w:rsidRPr="003E1752">
        <w:t xml:space="preserve">. Theoretical scattering curves of </w:t>
      </w:r>
      <w:r>
        <w:t xml:space="preserve">coordinate files </w:t>
      </w:r>
      <w:r w:rsidRPr="003E1752">
        <w:t xml:space="preserve">were calculated using CRYSOL </w:t>
      </w:r>
      <w:r>
        <w:fldChar w:fldCharType="begin"/>
      </w:r>
      <w:r>
        <w:instrText xml:space="preserve"> ADDIN EN.CITE &lt;EndNote&gt;&lt;Cite&gt;&lt;Author&gt;Svergun&lt;/Author&gt;&lt;Year&gt;1995&lt;/Year&gt;&lt;RecNum&gt;92&lt;/RecNum&gt;&lt;DisplayText&gt;[10]&lt;/DisplayText&gt;&lt;record&gt;&lt;rec-number&gt;92&lt;/rec-number&gt;&lt;foreign-keys&gt;&lt;key app="EN" db-id="vwt2tprdp0rrf2etxe2xr55exvszepvvddwd" timestamp="1632781992"&gt;92&lt;/key&gt;&lt;/foreign-keys&gt;&lt;ref-type name="Journal Article"&gt;17&lt;/ref-type&gt;&lt;contributors&gt;&lt;authors&gt;&lt;author&gt;Svergun, D. I.&lt;/author&gt;&lt;author&gt;Barberato, C.&lt;/author&gt;&lt;author&gt;Koch, M. H.&lt;/author&gt;&lt;/authors&gt;&lt;/contributors&gt;&lt;titles&gt;&lt;title&gt;CRYSOL - A program to evaluate X-ray solution scattering of biological macromolecules from atomic coordinates&lt;/title&gt;&lt;secondary-title&gt;J Appl Crystallogr&lt;/secondary-title&gt;&lt;/titles&gt;&lt;pages&gt;768-773&lt;/pages&gt;&lt;volume&gt;28&lt;/volume&gt;&lt;dates&gt;&lt;year&gt;1995&lt;/year&gt;&lt;/dates&gt;&lt;publisher&gt;International Union of Crystallography&lt;/publisher&gt;&lt;urls&gt;&lt;/urls&gt;&lt;electronic-resource-num&gt;10.1107/S0021889895007047&lt;/electronic-resource-num&gt;&lt;/record&gt;&lt;/Cite&gt;&lt;/EndNote&gt;</w:instrText>
      </w:r>
      <w:r>
        <w:fldChar w:fldCharType="separate"/>
      </w:r>
      <w:r>
        <w:rPr>
          <w:noProof/>
        </w:rPr>
        <w:t>[10]</w:t>
      </w:r>
      <w:r>
        <w:fldChar w:fldCharType="end"/>
      </w:r>
      <w:r w:rsidRPr="003E1752">
        <w:t xml:space="preserve"> and scattering-based normal mode analysis of crystal structures carried out in SREFLEX </w:t>
      </w:r>
      <w:r>
        <w:fldChar w:fldCharType="begin"/>
      </w:r>
      <w:r>
        <w:instrText xml:space="preserve"> ADDIN EN.CITE &lt;EndNote&gt;&lt;Cite&gt;&lt;Author&gt;Panjkovich&lt;/Author&gt;&lt;Year&gt;2016&lt;/Year&gt;&lt;RecNum&gt;93&lt;/RecNum&gt;&lt;DisplayText&gt;[11]&lt;/DisplayText&gt;&lt;record&gt;&lt;rec-number&gt;93&lt;/rec-number&gt;&lt;foreign-keys&gt;&lt;key app="EN" db-id="vwt2tprdp0rrf2etxe2xr55exvszepvvddwd" timestamp="1632782022"&gt;93&lt;/key&gt;&lt;/foreign-keys&gt;&lt;ref-type name="Journal Article"&gt;17&lt;/ref-type&gt;&lt;contributors&gt;&lt;authors&gt;&lt;author&gt;Panjkovich, Alejandro&lt;/author&gt;&lt;author&gt;Svergun, Dmitri I.&lt;/author&gt;&lt;/authors&gt;&lt;/contributors&gt;&lt;titles&gt;&lt;title&gt;Deciphering conformational transitions of proteins by small angle X-ray scattering and normal mode analysis&lt;/title&gt;&lt;secondary-title&gt;Phys Chem Chem Phys&lt;/secondary-title&gt;&lt;/titles&gt;&lt;pages&gt;5707-5719&lt;/pages&gt;&lt;volume&gt;18&lt;/volume&gt;&lt;keywords&gt;&lt;keyword&gt;Alejandro Panjkovich&lt;/keyword&gt;&lt;keyword&gt;Dmitri I Svergun&lt;/keyword&gt;&lt;keyword&gt;MEDLINE&lt;/keyword&gt;&lt;keyword&gt;NCBI&lt;/keyword&gt;&lt;keyword&gt;NIH&lt;/keyword&gt;&lt;keyword&gt;NLM&lt;/keyword&gt;&lt;keyword&gt;National Center for Biotechnology Information&lt;/keyword&gt;&lt;keyword&gt;National Institutes of Health&lt;/keyword&gt;&lt;keyword&gt;National Library of Medicine&lt;/keyword&gt;&lt;keyword&gt;Non-U.S. Gov&amp;apos;t&lt;/keyword&gt;&lt;keyword&gt;Protein Conformation&lt;/keyword&gt;&lt;keyword&gt;Proteins / chemistry*&lt;/keyword&gt;&lt;keyword&gt;PubMed Abstract&lt;/keyword&gt;&lt;keyword&gt;Research Support&lt;/keyword&gt;&lt;keyword&gt;Scattering&lt;/keyword&gt;&lt;keyword&gt;Small Angle*&lt;/keyword&gt;&lt;keyword&gt;X-Ray Diffraction&lt;/keyword&gt;&lt;keyword&gt;doi:10.1039/c5cp04540a&lt;/keyword&gt;&lt;keyword&gt;pmid:26611321&lt;/keyword&gt;&lt;/keywords&gt;&lt;dates&gt;&lt;year&gt;2016&lt;/year&gt;&lt;/dates&gt;&lt;publisher&gt;Royal Society of Chemistry&lt;/publisher&gt;&lt;accession-num&gt;26611321&lt;/accession-num&gt;&lt;urls&gt;&lt;/urls&gt;&lt;electronic-resource-num&gt;10.1039/c5cp04540a&lt;/electronic-resource-num&gt;&lt;/record&gt;&lt;/Cite&gt;&lt;/EndNote&gt;</w:instrText>
      </w:r>
      <w:r>
        <w:fldChar w:fldCharType="separate"/>
      </w:r>
      <w:r>
        <w:rPr>
          <w:noProof/>
        </w:rPr>
        <w:t>[11]</w:t>
      </w:r>
      <w:r>
        <w:fldChar w:fldCharType="end"/>
      </w:r>
      <w:r w:rsidRPr="003E1752">
        <w:t>.</w:t>
      </w:r>
    </w:p>
    <w:p w14:paraId="277C94F9" w14:textId="77777777" w:rsidR="004B2718" w:rsidRDefault="004B2718"/>
    <w:p w14:paraId="519C6E12" w14:textId="77777777" w:rsidR="004B2718" w:rsidRDefault="004B2718"/>
    <w:p w14:paraId="00F941F7" w14:textId="77777777" w:rsidR="004B2718" w:rsidRPr="004B2718" w:rsidRDefault="004B2718" w:rsidP="004B2718">
      <w:pPr>
        <w:pStyle w:val="EndNoteBibliography"/>
        <w:spacing w:after="0"/>
        <w:rPr>
          <w:noProof/>
        </w:rPr>
      </w:pPr>
      <w:r>
        <w:fldChar w:fldCharType="begin"/>
      </w:r>
      <w:r>
        <w:instrText xml:space="preserve"> ADDIN EN.REFLIST </w:instrText>
      </w:r>
      <w:r>
        <w:fldChar w:fldCharType="separate"/>
      </w:r>
      <w:r w:rsidRPr="004B2718">
        <w:rPr>
          <w:noProof/>
        </w:rPr>
        <w:t>1.</w:t>
      </w:r>
      <w:r w:rsidRPr="004B2718">
        <w:rPr>
          <w:noProof/>
        </w:rPr>
        <w:tab/>
        <w:t>David G, Perez J. Combined sampler robot and high-performance liquid chromatography: a fully automated system for biological small-angle X-ray scattering experiments at the Synchrotron SOLEIL SWING beamline. Journal of Applied Crystallography. 2009;42(5):892-900. doi: doi:10.1107/S0021889809029288.</w:t>
      </w:r>
    </w:p>
    <w:p w14:paraId="6C069A78" w14:textId="77777777" w:rsidR="004B2718" w:rsidRPr="004B2718" w:rsidRDefault="004B2718" w:rsidP="004B2718">
      <w:pPr>
        <w:pStyle w:val="EndNoteBibliography"/>
        <w:spacing w:after="0"/>
        <w:rPr>
          <w:noProof/>
        </w:rPr>
      </w:pPr>
      <w:r w:rsidRPr="004B2718">
        <w:rPr>
          <w:noProof/>
        </w:rPr>
        <w:t>2.</w:t>
      </w:r>
      <w:r w:rsidRPr="004B2718">
        <w:rPr>
          <w:noProof/>
        </w:rPr>
        <w:tab/>
        <w:t>Pernot P, Round A, Barrett R, De Maria Antolinos A, Gobbo A, Gordon E, et al. Upgraded ESRF BM29 beamline for SAXS on macromolecules in solution. Journal of Synchrotron Radiation. 2013;20(4):660-4. doi: doi:10.1107/S0909049513010431.</w:t>
      </w:r>
    </w:p>
    <w:p w14:paraId="1121F774" w14:textId="77777777" w:rsidR="004B2718" w:rsidRPr="004B2718" w:rsidRDefault="004B2718" w:rsidP="004B2718">
      <w:pPr>
        <w:pStyle w:val="EndNoteBibliography"/>
        <w:spacing w:after="0"/>
        <w:rPr>
          <w:noProof/>
        </w:rPr>
      </w:pPr>
      <w:r w:rsidRPr="004B2718">
        <w:rPr>
          <w:noProof/>
        </w:rPr>
        <w:t>3.</w:t>
      </w:r>
      <w:r w:rsidRPr="004B2718">
        <w:rPr>
          <w:noProof/>
        </w:rPr>
        <w:tab/>
        <w:t>Brennich ME, Kieffer J, Bonamis G, De Maria Antolinos A, Hutin S, Pernot P, et al. Online data analysis at the ESRF bioSAXS beamline, BM29. Journal of Applied Crystallography. 2016;49(1):203-12. doi: doi:10.1107/S1600576715024462.</w:t>
      </w:r>
    </w:p>
    <w:p w14:paraId="3C474E4B" w14:textId="77777777" w:rsidR="004B2718" w:rsidRPr="004B2718" w:rsidRDefault="004B2718" w:rsidP="004B2718">
      <w:pPr>
        <w:pStyle w:val="EndNoteBibliography"/>
        <w:spacing w:after="0"/>
        <w:rPr>
          <w:noProof/>
        </w:rPr>
      </w:pPr>
      <w:r w:rsidRPr="004B2718">
        <w:rPr>
          <w:noProof/>
        </w:rPr>
        <w:t>4.</w:t>
      </w:r>
      <w:r w:rsidRPr="004B2718">
        <w:rPr>
          <w:noProof/>
        </w:rPr>
        <w:tab/>
        <w:t>Panjkovich A, Svergun DI. CHROMIXS: Automatic and interactive analysis of chromatography-coupled small-angle X-ray scattering data. Bioinformatics. 2018;34:1944-6. doi: 10.1093/bioinformatics/btx846. PubMed PMID: 29300836.</w:t>
      </w:r>
    </w:p>
    <w:p w14:paraId="08F13DE8" w14:textId="77777777" w:rsidR="004B2718" w:rsidRPr="004B2718" w:rsidRDefault="004B2718" w:rsidP="004B2718">
      <w:pPr>
        <w:pStyle w:val="EndNoteBibliography"/>
        <w:spacing w:after="0"/>
        <w:rPr>
          <w:noProof/>
        </w:rPr>
      </w:pPr>
      <w:r w:rsidRPr="004B2718">
        <w:rPr>
          <w:noProof/>
        </w:rPr>
        <w:t>5.</w:t>
      </w:r>
      <w:r w:rsidRPr="004B2718">
        <w:rPr>
          <w:noProof/>
        </w:rPr>
        <w:tab/>
        <w:t>Konarev PV, Volkov VV, Sokolova AV, Koch MHJ, Svergun DI. PRIMUS: A Windows PC-based system for small-angle scattering data analysis. J Appl Crystallogr. 2003;36:1277-82. doi: 10.1107/S0021889803012779.</w:t>
      </w:r>
    </w:p>
    <w:p w14:paraId="093619E9" w14:textId="77777777" w:rsidR="004B2718" w:rsidRPr="004B2718" w:rsidRDefault="004B2718" w:rsidP="004B2718">
      <w:pPr>
        <w:pStyle w:val="EndNoteBibliography"/>
        <w:spacing w:after="0"/>
        <w:rPr>
          <w:noProof/>
        </w:rPr>
      </w:pPr>
      <w:r w:rsidRPr="004B2718">
        <w:rPr>
          <w:noProof/>
        </w:rPr>
        <w:t>6.</w:t>
      </w:r>
      <w:r w:rsidRPr="004B2718">
        <w:rPr>
          <w:noProof/>
        </w:rPr>
        <w:tab/>
        <w:t>Svergun DI. Determination of the regularization parameter in indirect-transform methods using perceptual criteria. J Appl Crystallogr. 1992;25:495-503. doi: 10.1107/S0021889892001663.</w:t>
      </w:r>
    </w:p>
    <w:p w14:paraId="5B50EBAD" w14:textId="77777777" w:rsidR="004B2718" w:rsidRPr="004B2718" w:rsidRDefault="004B2718" w:rsidP="004B2718">
      <w:pPr>
        <w:pStyle w:val="EndNoteBibliography"/>
        <w:spacing w:after="0"/>
        <w:rPr>
          <w:noProof/>
        </w:rPr>
      </w:pPr>
      <w:r w:rsidRPr="004B2718">
        <w:rPr>
          <w:noProof/>
        </w:rPr>
        <w:lastRenderedPageBreak/>
        <w:t>7.</w:t>
      </w:r>
      <w:r w:rsidRPr="004B2718">
        <w:rPr>
          <w:noProof/>
        </w:rPr>
        <w:tab/>
        <w:t>Svergun DI. Restoring low resolution structure of biological macromolecules from solution scattering using simulated annealing. Biophys J. 1999;76:2879-86. doi: 10.1016/S0006-3495(99)77443-6. PubMed PMID: 10354416.</w:t>
      </w:r>
    </w:p>
    <w:p w14:paraId="72B0C15E" w14:textId="77777777" w:rsidR="004B2718" w:rsidRPr="004B2718" w:rsidRDefault="004B2718" w:rsidP="004B2718">
      <w:pPr>
        <w:pStyle w:val="EndNoteBibliography"/>
        <w:spacing w:after="0"/>
        <w:rPr>
          <w:noProof/>
        </w:rPr>
      </w:pPr>
      <w:r w:rsidRPr="004B2718">
        <w:rPr>
          <w:noProof/>
        </w:rPr>
        <w:t>8.</w:t>
      </w:r>
      <w:r w:rsidRPr="004B2718">
        <w:rPr>
          <w:noProof/>
        </w:rPr>
        <w:tab/>
        <w:t>Svergun DI, Petoukhov MV, Koch MHJ. Determination of domain structure of proteins from x-ray solution scattering. Biophys J. 2001;80:2946-53. doi: 10.1016/S0006-3495(01)76260-1. PubMed PMID: 11371467.</w:t>
      </w:r>
    </w:p>
    <w:p w14:paraId="0984B645" w14:textId="77777777" w:rsidR="004B2718" w:rsidRPr="004B2718" w:rsidRDefault="004B2718" w:rsidP="004B2718">
      <w:pPr>
        <w:pStyle w:val="EndNoteBibliography"/>
        <w:spacing w:after="0"/>
        <w:rPr>
          <w:noProof/>
        </w:rPr>
      </w:pPr>
      <w:r w:rsidRPr="004B2718">
        <w:rPr>
          <w:noProof/>
        </w:rPr>
        <w:t>9.</w:t>
      </w:r>
      <w:r w:rsidRPr="004B2718">
        <w:rPr>
          <w:noProof/>
        </w:rPr>
        <w:tab/>
        <w:t>Petoukhov MV, Franke D, Shkumatov AV, Tria G, Kikhney AG, Gajda M, et al. New developments in the ATSAS program package for small-angle scattering data analysis. J Appl Crystallogr. 2012;45:342-50. doi: 10.1107/S0021889812007662. PubMed PMID: 25484842.</w:t>
      </w:r>
    </w:p>
    <w:p w14:paraId="1DDFF9E9" w14:textId="77777777" w:rsidR="004B2718" w:rsidRPr="004B2718" w:rsidRDefault="004B2718" w:rsidP="004B2718">
      <w:pPr>
        <w:pStyle w:val="EndNoteBibliography"/>
        <w:spacing w:after="0"/>
        <w:rPr>
          <w:noProof/>
        </w:rPr>
      </w:pPr>
      <w:r w:rsidRPr="004B2718">
        <w:rPr>
          <w:noProof/>
        </w:rPr>
        <w:t>10.</w:t>
      </w:r>
      <w:r w:rsidRPr="004B2718">
        <w:rPr>
          <w:noProof/>
        </w:rPr>
        <w:tab/>
        <w:t>Svergun DI, Barberato C, Koch MH. CRYSOL - A program to evaluate X-ray solution scattering of biological macromolecules from atomic coordinates. J Appl Crystallogr. 1995;28:768-73. doi: 10.1107/S0021889895007047.</w:t>
      </w:r>
    </w:p>
    <w:p w14:paraId="10EEB577" w14:textId="77777777" w:rsidR="004B2718" w:rsidRPr="004B2718" w:rsidRDefault="004B2718" w:rsidP="004B2718">
      <w:pPr>
        <w:pStyle w:val="EndNoteBibliography"/>
        <w:rPr>
          <w:noProof/>
        </w:rPr>
      </w:pPr>
      <w:r w:rsidRPr="004B2718">
        <w:rPr>
          <w:noProof/>
        </w:rPr>
        <w:t>11.</w:t>
      </w:r>
      <w:r w:rsidRPr="004B2718">
        <w:rPr>
          <w:noProof/>
        </w:rPr>
        <w:tab/>
        <w:t>Panjkovich A, Svergun DI. Deciphering conformational transitions of proteins by small angle X-ray scattering and normal mode analysis. Phys Chem Chem Phys. 2016;18:5707-19. doi: 10.1039/c5cp04540a. PubMed PMID: 26611321.</w:t>
      </w:r>
    </w:p>
    <w:p w14:paraId="0E6C595D" w14:textId="272D53A5" w:rsidR="003F2A51" w:rsidRDefault="004B2718">
      <w:r>
        <w:fldChar w:fldCharType="end"/>
      </w:r>
    </w:p>
    <w:sectPr w:rsidR="003F2A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t2tprdp0rrf2etxe2xr55exvszepvvddwd&quot;&gt;ArcCTD-Nbs&lt;record-ids&gt;&lt;item&gt;86&lt;/item&gt;&lt;item&gt;87&lt;/item&gt;&lt;item&gt;88&lt;/item&gt;&lt;item&gt;89&lt;/item&gt;&lt;item&gt;90&lt;/item&gt;&lt;item&gt;91&lt;/item&gt;&lt;item&gt;92&lt;/item&gt;&lt;item&gt;93&lt;/item&gt;&lt;item&gt;94&lt;/item&gt;&lt;item&gt;95&lt;/item&gt;&lt;item&gt;96&lt;/item&gt;&lt;/record-ids&gt;&lt;/item&gt;&lt;/Libraries&gt;"/>
  </w:docVars>
  <w:rsids>
    <w:rsidRoot w:val="004B2718"/>
    <w:rsid w:val="0004467A"/>
    <w:rsid w:val="000571EA"/>
    <w:rsid w:val="00073F3B"/>
    <w:rsid w:val="000E3B95"/>
    <w:rsid w:val="00131932"/>
    <w:rsid w:val="00146218"/>
    <w:rsid w:val="001F7A5C"/>
    <w:rsid w:val="00217FD5"/>
    <w:rsid w:val="00240982"/>
    <w:rsid w:val="00261C9D"/>
    <w:rsid w:val="002730E6"/>
    <w:rsid w:val="00356237"/>
    <w:rsid w:val="003F2A51"/>
    <w:rsid w:val="0045185C"/>
    <w:rsid w:val="004B2718"/>
    <w:rsid w:val="0051300D"/>
    <w:rsid w:val="0058281C"/>
    <w:rsid w:val="005A60B2"/>
    <w:rsid w:val="005F0544"/>
    <w:rsid w:val="00601CB8"/>
    <w:rsid w:val="0065006F"/>
    <w:rsid w:val="00660478"/>
    <w:rsid w:val="006F410F"/>
    <w:rsid w:val="006F7EB5"/>
    <w:rsid w:val="0071704E"/>
    <w:rsid w:val="00735BD1"/>
    <w:rsid w:val="007959CF"/>
    <w:rsid w:val="00796086"/>
    <w:rsid w:val="007B4728"/>
    <w:rsid w:val="007C3BE6"/>
    <w:rsid w:val="007E4E61"/>
    <w:rsid w:val="00837036"/>
    <w:rsid w:val="008F7C46"/>
    <w:rsid w:val="00925DF2"/>
    <w:rsid w:val="009D072E"/>
    <w:rsid w:val="009D0BF1"/>
    <w:rsid w:val="00AB77E5"/>
    <w:rsid w:val="00AF1F79"/>
    <w:rsid w:val="00B42D2D"/>
    <w:rsid w:val="00B61B0B"/>
    <w:rsid w:val="00B712AB"/>
    <w:rsid w:val="00C11D8A"/>
    <w:rsid w:val="00C546E4"/>
    <w:rsid w:val="00CB5B47"/>
    <w:rsid w:val="00CF377D"/>
    <w:rsid w:val="00CF78C0"/>
    <w:rsid w:val="00D27FB5"/>
    <w:rsid w:val="00D459BE"/>
    <w:rsid w:val="00D7440D"/>
    <w:rsid w:val="00DC6218"/>
    <w:rsid w:val="00DD2EAF"/>
    <w:rsid w:val="00E5123B"/>
    <w:rsid w:val="00E632C2"/>
    <w:rsid w:val="00E93CCA"/>
    <w:rsid w:val="00E97CFA"/>
    <w:rsid w:val="00ED5950"/>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E4FE470"/>
  <w15:chartTrackingRefBased/>
  <w15:docId w15:val="{F2EA5764-2882-2948-A24C-D7A18DEA3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718"/>
    <w:pPr>
      <w:spacing w:before="120" w:after="120"/>
      <w:jc w:val="both"/>
    </w:pPr>
    <w:rPr>
      <w:rFonts w:ascii="Arial" w:eastAsia="Times New Roman" w:hAnsi="Arial" w:cs="Times New Roman"/>
      <w:sz w:val="20"/>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B2718"/>
    <w:pPr>
      <w:spacing w:after="0"/>
      <w:jc w:val="center"/>
    </w:pPr>
    <w:rPr>
      <w:rFonts w:cs="Arial"/>
      <w:lang w:val="en-GB"/>
    </w:rPr>
  </w:style>
  <w:style w:type="character" w:customStyle="1" w:styleId="EndNoteBibliographyTitleChar">
    <w:name w:val="EndNote Bibliography Title Char"/>
    <w:basedOn w:val="DefaultParagraphFont"/>
    <w:link w:val="EndNoteBibliographyTitle"/>
    <w:rsid w:val="004B2718"/>
    <w:rPr>
      <w:rFonts w:ascii="Arial" w:eastAsia="Times New Roman" w:hAnsi="Arial" w:cs="Arial"/>
      <w:sz w:val="20"/>
      <w:lang w:val="en-GB" w:eastAsia="en-GB"/>
    </w:rPr>
  </w:style>
  <w:style w:type="paragraph" w:customStyle="1" w:styleId="EndNoteBibliography">
    <w:name w:val="EndNote Bibliography"/>
    <w:basedOn w:val="Normal"/>
    <w:link w:val="EndNoteBibliographyChar"/>
    <w:rsid w:val="004B2718"/>
    <w:rPr>
      <w:rFonts w:cs="Arial"/>
      <w:lang w:val="en-GB"/>
    </w:rPr>
  </w:style>
  <w:style w:type="character" w:customStyle="1" w:styleId="EndNoteBibliographyChar">
    <w:name w:val="EndNote Bibliography Char"/>
    <w:basedOn w:val="DefaultParagraphFont"/>
    <w:link w:val="EndNoteBibliography"/>
    <w:rsid w:val="004B2718"/>
    <w:rPr>
      <w:rFonts w:ascii="Arial" w:eastAsia="Times New Roman" w:hAnsi="Arial" w:cs="Arial"/>
      <w:sz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87</Words>
  <Characters>17028</Characters>
  <Application>Microsoft Office Word</Application>
  <DocSecurity>0</DocSecurity>
  <Lines>141</Lines>
  <Paragraphs>39</Paragraphs>
  <ScaleCrop>false</ScaleCrop>
  <Company/>
  <LinksUpToDate>false</LinksUpToDate>
  <CharactersWithSpaces>1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 Kursula</dc:creator>
  <cp:keywords/>
  <dc:description/>
  <cp:lastModifiedBy>Petri Kursula</cp:lastModifiedBy>
  <cp:revision>1</cp:revision>
  <dcterms:created xsi:type="dcterms:W3CDTF">2022-01-25T13:25:00Z</dcterms:created>
  <dcterms:modified xsi:type="dcterms:W3CDTF">2022-01-25T13:27:00Z</dcterms:modified>
</cp:coreProperties>
</file>